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057DC" w14:textId="587D71BC" w:rsidR="004650BE" w:rsidRPr="00893EFD" w:rsidRDefault="00576B25" w:rsidP="004650BE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FF0000"/>
          <w:szCs w:val="20"/>
        </w:rPr>
      </w:pPr>
      <w:r w:rsidRPr="00893EFD">
        <w:rPr>
          <w:rFonts w:ascii="Times New Roman" w:hAnsi="Times New Roman" w:cs="Times New Roman"/>
          <w:b/>
          <w:color w:val="FF0000"/>
          <w:szCs w:val="20"/>
        </w:rPr>
        <w:t xml:space="preserve">Supplementary table </w:t>
      </w:r>
      <w:r w:rsidR="00893EFD" w:rsidRPr="00893EFD">
        <w:rPr>
          <w:rFonts w:ascii="Times New Roman" w:hAnsi="Times New Roman" w:cs="Times New Roman"/>
          <w:b/>
          <w:color w:val="FF0000"/>
          <w:szCs w:val="20"/>
        </w:rPr>
        <w:t>2</w:t>
      </w:r>
      <w:r w:rsidRPr="00893EFD">
        <w:rPr>
          <w:rFonts w:ascii="Times New Roman" w:hAnsi="Times New Roman" w:cs="Times New Roman"/>
          <w:b/>
          <w:color w:val="FF0000"/>
          <w:szCs w:val="20"/>
        </w:rPr>
        <w:t xml:space="preserve">. Comparison of baseline </w:t>
      </w:r>
      <w:r w:rsidR="00893EFD" w:rsidRPr="00893EFD">
        <w:rPr>
          <w:rFonts w:ascii="Times New Roman" w:hAnsi="Times New Roman" w:cs="Times New Roman"/>
          <w:b/>
          <w:color w:val="FF0000"/>
          <w:szCs w:val="20"/>
        </w:rPr>
        <w:t>clinicopathologic</w:t>
      </w:r>
      <w:r w:rsidR="004650BE" w:rsidRPr="00893EFD">
        <w:rPr>
          <w:rFonts w:ascii="Times New Roman" w:hAnsi="Times New Roman" w:cs="Times New Roman"/>
          <w:b/>
          <w:color w:val="FF0000"/>
          <w:szCs w:val="20"/>
        </w:rPr>
        <w:t xml:space="preserve"> characteristics of the patients </w:t>
      </w:r>
      <w:r w:rsidRPr="00893EFD">
        <w:rPr>
          <w:rFonts w:ascii="Times New Roman" w:hAnsi="Times New Roman" w:cs="Times New Roman"/>
          <w:b/>
          <w:color w:val="FF0000"/>
          <w:szCs w:val="20"/>
        </w:rPr>
        <w:t xml:space="preserve">with variant histology </w:t>
      </w:r>
      <w:r w:rsidR="00893EFD" w:rsidRPr="00893EFD">
        <w:rPr>
          <w:rFonts w:ascii="Times New Roman" w:hAnsi="Times New Roman" w:cs="Times New Roman"/>
          <w:b/>
          <w:color w:val="FF0000"/>
        </w:rPr>
        <w:t>who underwent radical nephroureterectomy for upper tract urothelial carcinoma</w:t>
      </w:r>
      <w:r w:rsidR="00893EFD" w:rsidRPr="00893EFD">
        <w:rPr>
          <w:rFonts w:ascii="Times New Roman" w:hAnsi="Times New Roman" w:cs="Times New Roman"/>
          <w:b/>
          <w:color w:val="FF0000"/>
          <w:szCs w:val="20"/>
        </w:rPr>
        <w:t xml:space="preserve"> </w:t>
      </w:r>
      <w:r w:rsidR="00C61E46" w:rsidRPr="00893EFD">
        <w:rPr>
          <w:rFonts w:ascii="Times New Roman" w:hAnsi="Times New Roman" w:cs="Times New Roman"/>
          <w:b/>
          <w:color w:val="FF0000"/>
          <w:szCs w:val="20"/>
        </w:rPr>
        <w:t>according with</w:t>
      </w:r>
      <w:r w:rsidRPr="00893EFD">
        <w:rPr>
          <w:rFonts w:ascii="Times New Roman" w:hAnsi="Times New Roman" w:cs="Times New Roman"/>
          <w:b/>
          <w:color w:val="FF0000"/>
          <w:szCs w:val="20"/>
        </w:rPr>
        <w:t xml:space="preserve"> adjuvant </w:t>
      </w:r>
      <w:proofErr w:type="gramStart"/>
      <w:r w:rsidR="00893EFD" w:rsidRPr="00893EFD">
        <w:rPr>
          <w:rFonts w:ascii="Times New Roman" w:hAnsi="Times New Roman" w:cs="Times New Roman"/>
          <w:b/>
          <w:color w:val="FF0000"/>
          <w:szCs w:val="20"/>
        </w:rPr>
        <w:t>chemo</w:t>
      </w:r>
      <w:r w:rsidRPr="00893EFD">
        <w:rPr>
          <w:rFonts w:ascii="Times New Roman" w:hAnsi="Times New Roman" w:cs="Times New Roman"/>
          <w:b/>
          <w:color w:val="FF0000"/>
          <w:szCs w:val="20"/>
        </w:rPr>
        <w:t>therapy</w:t>
      </w:r>
      <w:proofErr w:type="gramEnd"/>
    </w:p>
    <w:tbl>
      <w:tblPr>
        <w:tblStyle w:val="a6"/>
        <w:tblW w:w="9072" w:type="dxa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  <w:gridCol w:w="850"/>
      </w:tblGrid>
      <w:tr w:rsidR="004650BE" w:rsidRPr="004650BE" w14:paraId="239EC15A" w14:textId="77777777" w:rsidTr="00893EFD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7868A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11A06" w14:textId="246A9111" w:rsidR="004650BE" w:rsidRPr="004650BE" w:rsidRDefault="00576B25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Without Adjuvant </w:t>
            </w:r>
            <w:r w:rsidR="00893EF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emo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thera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0335F" w14:textId="61905D7C" w:rsidR="004650BE" w:rsidRPr="004650BE" w:rsidRDefault="00576B25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Adjuvant </w:t>
            </w:r>
            <w:r w:rsidR="00893EF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emo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thera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F7929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7F5D4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50BE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650BE" w:rsidRPr="004650BE" w14:paraId="05A791FA" w14:textId="77777777" w:rsidTr="00893EFD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C4C6D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ients, 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CA3F4" w14:textId="52F79809" w:rsidR="004650BE" w:rsidRPr="004650BE" w:rsidRDefault="00A5189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69 (82.1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A7D84" w14:textId="465AACDB" w:rsidR="004650BE" w:rsidRPr="004650BE" w:rsidRDefault="00A5189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15 (17.9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DFB70" w14:textId="222AEE75" w:rsidR="004650BE" w:rsidRPr="004650BE" w:rsidRDefault="00A5189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84 (100.0%</w:t>
            </w:r>
            <w:r w:rsidR="005C51D3"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3B0F0" w14:textId="1C45E763" w:rsidR="004650BE" w:rsidRPr="004650BE" w:rsidRDefault="005C51D3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.069</w:t>
            </w:r>
            <w:r w:rsidRPr="005C51D3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4650BE" w:rsidRPr="004650BE" w14:paraId="4093A619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CC70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8E88" w14:textId="4F1B3EC2" w:rsidR="004650BE" w:rsidRPr="004650BE" w:rsidRDefault="005C51D3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70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(63.0-7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C78F" w14:textId="55032546" w:rsidR="004650BE" w:rsidRPr="004650BE" w:rsidRDefault="005C51D3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68.0 (55.5-6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A84B" w14:textId="3D937D8B" w:rsidR="004650BE" w:rsidRPr="004650BE" w:rsidRDefault="005C51D3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69.0 (63.0-7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1BF1" w14:textId="1DA7A50C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79EC25D0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D3BD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F584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AC89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C6AE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E2EA" w14:textId="25A6FD3A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.212</w:t>
            </w:r>
            <w:r w:rsidRPr="003F01E0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4650BE" w:rsidRPr="004650BE" w14:paraId="64CAD414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9199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904C" w14:textId="7C739172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47 (6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74DF" w14:textId="47BF5BF4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3 (8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70DE" w14:textId="5B62C064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60 (7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D72E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1DBB0BBE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F156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4390" w14:textId="7EB48FD3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2 (3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C48D" w14:textId="15BF823B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 (1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3BE0" w14:textId="0106D91A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4 (28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D45F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40755CEA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3996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, kg/m</w:t>
            </w: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06DC" w14:textId="54FFAB1A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F7D3" w14:textId="54C2ECB4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FB39" w14:textId="36938786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7B91" w14:textId="3EAE3410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6C76BE63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64C8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M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3C72" w14:textId="0422CDAB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5 (2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E1EA" w14:textId="27AEC563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 (3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BBA1" w14:textId="08D5294F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0 (23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DF5C" w14:textId="4603E4BC" w:rsidR="004650BE" w:rsidRPr="00382D47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382D47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.335</w:t>
            </w:r>
            <w:r w:rsidRPr="00382D47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4650BE" w:rsidRPr="004650BE" w14:paraId="0E6F80CD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C072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T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9F38" w14:textId="2BFFE4BC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4 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FDF5" w14:textId="09330921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 (6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9F4E" w14:textId="42900871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3 (6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647B" w14:textId="541D2F45" w:rsidR="004650BE" w:rsidRPr="00382D47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784</w:t>
            </w: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4650BE" w:rsidRPr="004650BE" w14:paraId="7986782E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0233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moking statu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548B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0F31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BB92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91AC" w14:textId="658E1C50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.290</w:t>
            </w:r>
            <w:r w:rsidRPr="00382D47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4650BE" w:rsidRPr="004650BE" w14:paraId="4A4777FA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70ED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ind w:firstLineChars="50" w:firstLine="9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ver smo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0373" w14:textId="58648B13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5 (9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13F8" w14:textId="4F9434FD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3 (8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C59E" w14:textId="19536D3E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8 (92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24E6" w14:textId="18955291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1D276853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855E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ind w:firstLineChars="50" w:firstLine="9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mer/Current smo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2EEE" w14:textId="4171D61C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 (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3ABF" w14:textId="33B23341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 (1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ACDE" w14:textId="7DD9FEEC" w:rsidR="004650BE" w:rsidRPr="004650BE" w:rsidRDefault="003F01E0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 (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A7AD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93EFD" w:rsidRPr="004650BE" w14:paraId="43E50CE5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DC7A" w14:textId="606E903C" w:rsidR="00893EFD" w:rsidRPr="004650BE" w:rsidRDefault="00893EFD" w:rsidP="00893EFD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History of</w:t>
            </w:r>
            <w:r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MIBC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2131" w14:textId="772B90C3" w:rsidR="00893EFD" w:rsidRPr="00893EFD" w:rsidRDefault="00893EFD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</w:pPr>
            <w:r w:rsidRPr="00893EFD">
              <w:rPr>
                <w:rFonts w:ascii="Times New Roman" w:eastAsiaTheme="minorHAnsi" w:hAnsi="Times New Roman" w:cs="Times New Roman" w:hint="eastAsia"/>
                <w:color w:val="FF0000"/>
                <w:sz w:val="18"/>
                <w:szCs w:val="18"/>
              </w:rPr>
              <w:t>9</w:t>
            </w:r>
            <w:r w:rsidRPr="00893EFD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 xml:space="preserve"> (1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2BB8" w14:textId="0518D68E" w:rsidR="00893EFD" w:rsidRPr="00893EFD" w:rsidRDefault="00893EFD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</w:pPr>
            <w:r w:rsidRPr="00893EFD">
              <w:rPr>
                <w:rFonts w:ascii="Times New Roman" w:eastAsiaTheme="minorHAnsi" w:hAnsi="Times New Roman" w:cs="Times New Roman" w:hint="eastAsia"/>
                <w:color w:val="FF0000"/>
                <w:sz w:val="18"/>
                <w:szCs w:val="18"/>
              </w:rPr>
              <w:t>4</w:t>
            </w:r>
            <w:r w:rsidRPr="00893EFD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 xml:space="preserve"> (2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004B" w14:textId="75E1C318" w:rsidR="00893EFD" w:rsidRPr="00893EFD" w:rsidRDefault="00893EFD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</w:pPr>
            <w:r w:rsidRPr="00893EFD">
              <w:rPr>
                <w:rFonts w:ascii="Times New Roman" w:eastAsiaTheme="minorHAnsi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893EFD">
              <w:rPr>
                <w:rFonts w:ascii="Times New Roman" w:eastAsiaTheme="minorHAnsi" w:hAnsi="Times New Roman" w:cs="Times New Roman"/>
                <w:color w:val="FF0000"/>
                <w:sz w:val="18"/>
                <w:szCs w:val="18"/>
              </w:rPr>
              <w:t>3 (15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1DE8" w14:textId="0ABB623D" w:rsidR="00893EFD" w:rsidRPr="00893EFD" w:rsidRDefault="00893EFD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18"/>
                <w:szCs w:val="18"/>
              </w:rPr>
            </w:pPr>
            <w:r w:rsidRPr="00893EFD">
              <w:rPr>
                <w:rFonts w:ascii="Times New Roman" w:eastAsiaTheme="minorHAnsi" w:hAnsi="Times New Roman" w:cs="Times New Roman" w:hint="eastAsia"/>
                <w:bCs/>
                <w:color w:val="FF0000"/>
                <w:sz w:val="18"/>
                <w:szCs w:val="18"/>
              </w:rPr>
              <w:t>0</w:t>
            </w:r>
            <w:r w:rsidRPr="00893EFD">
              <w:rPr>
                <w:rFonts w:ascii="Times New Roman" w:eastAsiaTheme="minorHAnsi" w:hAnsi="Times New Roman" w:cs="Times New Roman"/>
                <w:bCs/>
                <w:color w:val="FF0000"/>
                <w:sz w:val="18"/>
                <w:szCs w:val="18"/>
              </w:rPr>
              <w:t>.235</w:t>
            </w:r>
            <w:r w:rsidRPr="00893EFD">
              <w:rPr>
                <w:rFonts w:ascii="Times New Roman" w:eastAsiaTheme="minorHAnsi" w:hAnsi="Times New Roman" w:cs="Times New Roman" w:hint="eastAsia"/>
                <w:bCs/>
                <w:color w:val="FF0000"/>
                <w:sz w:val="18"/>
                <w:szCs w:val="18"/>
                <w:vertAlign w:val="superscript"/>
              </w:rPr>
              <w:t>c</w:t>
            </w:r>
          </w:p>
        </w:tc>
      </w:tr>
      <w:tr w:rsidR="004650BE" w:rsidRPr="004650BE" w14:paraId="485A4F20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EEC7" w14:textId="55B36F54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ECOG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S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0BBB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CAB2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C643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C9A2" w14:textId="3DA28EA9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561</w:t>
            </w: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4650BE" w:rsidRPr="004650BE" w14:paraId="6A4F05D5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6174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8F61" w14:textId="431677A3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 (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8030" w14:textId="44A3188D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8654" w14:textId="6B08FE39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 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3D01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45835D48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BE9A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19C6" w14:textId="2641494A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4 (9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9647" w14:textId="3444AA21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5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D100" w14:textId="7D4047DA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9 (94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B11B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3826F258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7264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650B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≥</w:t>
            </w: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3AFF" w14:textId="28128980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 (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2C38" w14:textId="259A15B0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232F" w14:textId="1E079E64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 (2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7674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1A46700D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E845" w14:textId="6924A5D8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0BE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terality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of UTUC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71CA" w14:textId="66D016F9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1A3D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776B" w14:textId="77777777" w:rsidR="004650BE" w:rsidRPr="004650BE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14DE" w14:textId="1F8BDC4C" w:rsidR="004650BE" w:rsidRPr="004650BE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424</w:t>
            </w: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4650BE" w:rsidRPr="004650BE" w14:paraId="39551269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6FAD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90A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R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083A" w14:textId="3067759C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0 (58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84BE" w14:textId="3D646770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 (4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4789" w14:textId="2DDCCC74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7 (56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3CCB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46844BA2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17BF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90A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ef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A671" w14:textId="65B70676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9 (4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35C3" w14:textId="04EA3BFD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 (5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454A" w14:textId="3A0BCD2D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7 (44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24B7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3302E45A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9635" w14:textId="40D3A566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90A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cation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of UTUC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49EB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8DF7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3584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DB4D" w14:textId="3DB12092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287</w:t>
            </w: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4650BE" w:rsidRPr="004650BE" w14:paraId="27D0E0C0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2033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90A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4390A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nal pelv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ED4A" w14:textId="68C8494E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7 (3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0288" w14:textId="033C62A8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 (2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DC4C" w14:textId="4910A77C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1 (36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0EA1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0BAD3E5F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EA50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90A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4390A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Ure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BA42" w14:textId="536BB7A7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4 (4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3C7C" w14:textId="1D0846C8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 (4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37F6" w14:textId="11C92A47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1 (4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CD2F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058712D1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8221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90A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4390A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E7A2" w14:textId="5DBA3D08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 (1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FBCE" w14:textId="079C3226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 (2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F264" w14:textId="5CDBE371" w:rsidR="004650BE" w:rsidRPr="00E4390A" w:rsidRDefault="00382D47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2 (14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B72D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650BE" w:rsidRPr="004650BE" w14:paraId="346C70EC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8AC2" w14:textId="77777777" w:rsidR="004650BE" w:rsidRPr="00E4390A" w:rsidRDefault="004650BE" w:rsidP="004650B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90A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ss hematuria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FC1B" w14:textId="2B7AD841" w:rsidR="004650BE" w:rsidRPr="00E4390A" w:rsidRDefault="005C51D3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45 (6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8A85" w14:textId="3DEB636A" w:rsidR="004650BE" w:rsidRPr="00E4390A" w:rsidRDefault="005C51D3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2 (8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141D" w14:textId="53E6D8B1" w:rsidR="004650BE" w:rsidRPr="00E4390A" w:rsidRDefault="005C51D3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57 (6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89DA" w14:textId="2EEC2976" w:rsidR="004650BE" w:rsidRPr="00E4390A" w:rsidRDefault="005C51D3" w:rsidP="004650B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.366</w:t>
            </w:r>
            <w:r w:rsidRPr="005C51D3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576B25" w:rsidRPr="004650BE" w14:paraId="3C694C71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25B1" w14:textId="41AFBB2E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90A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dronephrosi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EB5D" w14:textId="2A49038D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9 (7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3690" w14:textId="30763FDA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1 (7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FBBF" w14:textId="49453C81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0 (72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8229" w14:textId="67D0F619" w:rsidR="00576B25" w:rsidRPr="005C51D3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C51D3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1.000</w:t>
            </w:r>
            <w:r w:rsidRPr="005C51D3"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576B25" w:rsidRPr="004650BE" w14:paraId="1828D51D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3DF234" w14:textId="64F966F9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Tumor Size</w:t>
            </w:r>
            <w:r w:rsidR="00893EFD" w:rsidRP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 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7A6D" w14:textId="5E30CC29" w:rsidR="00576B25" w:rsidRPr="00E4390A" w:rsidRDefault="005C51D3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.0 (2.5-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70A6" w14:textId="552DFF80" w:rsidR="00576B25" w:rsidRPr="00E4390A" w:rsidRDefault="005C51D3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.0 (2.3-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9454" w14:textId="2C35AC97" w:rsidR="00576B25" w:rsidRPr="00E4390A" w:rsidRDefault="005C51D3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.0 (2.5-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3674" w14:textId="4071C062" w:rsidR="00576B25" w:rsidRPr="005C51D3" w:rsidRDefault="005C51D3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C51D3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528</w:t>
            </w:r>
            <w:r w:rsidRPr="005C51D3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576B25" w:rsidRPr="004650BE" w14:paraId="3E365EE3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846C42" w14:textId="40011BBD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Tumor multifocality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1F0F" w14:textId="301D67F8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 (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3852" w14:textId="3ABB12E3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92A2" w14:textId="3E097B57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 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27D8" w14:textId="1D03A304" w:rsidR="00576B25" w:rsidRPr="00382D47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1.000</w:t>
            </w: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576B25" w:rsidRPr="004650BE" w14:paraId="1E15A1DA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E30700" w14:textId="6D70E46D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hologic T stage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715B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682E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886C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7DA9" w14:textId="5D4E3DD9" w:rsidR="00576B25" w:rsidRPr="00382D47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</w:t>
            </w:r>
            <w:r w:rsidRPr="00382D47"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  <w:t>534</w:t>
            </w:r>
            <w:r w:rsidRPr="00382D47"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76B25" w:rsidRPr="004650BE" w14:paraId="770515CE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EED96C" w14:textId="57C7624D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901EB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≤</w:t>
            </w: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EB09" w14:textId="2C1ACEDD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(4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9A33" w14:textId="49B26015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 (3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7FF3" w14:textId="726D11BC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4 (40.5%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7CFF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76B25" w:rsidRPr="004650BE" w14:paraId="3241F9C8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227181" w14:textId="08D6BF4D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3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2A78" w14:textId="4FE8D136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0 (58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17CF" w14:textId="5A7C3094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0 (6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2E5A" w14:textId="7FFE4AEB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0 (5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F77A" w14:textId="77777777" w:rsidR="00576B25" w:rsidRPr="00382D47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576B25" w:rsidRPr="004650BE" w14:paraId="1B9CEF29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184E3E" w14:textId="5467A0C8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hologic N stage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592B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ACBF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0B55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7D98" w14:textId="7D28CA0D" w:rsidR="00576B25" w:rsidRPr="00382D47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518</w:t>
            </w: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76B25" w:rsidRPr="004650BE" w14:paraId="10A51C69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8FC18C" w14:textId="552C0879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Nx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06E8" w14:textId="48E190E8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4 (6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AD3F" w14:textId="1FF6374D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1 (7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4837" w14:textId="58AA7B70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5 (65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4969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76B25" w:rsidRPr="004650BE" w14:paraId="695B6D87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3FA4C3" w14:textId="7EA14690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N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A4A9" w14:textId="0B1DB3F8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3 (1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965F" w14:textId="126A9A24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 (6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B672" w14:textId="38C73A8C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4 (1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F7AD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76B25" w:rsidRPr="004650BE" w14:paraId="090A32C7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85D165" w14:textId="3CEF56F0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N1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0B78" w14:textId="75D0CFFC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2 (1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FD7F" w14:textId="41B962C8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 (2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B134" w14:textId="0CD199B9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5 (1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D6FB" w14:textId="77777777" w:rsidR="00576B25" w:rsidRPr="00382D47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576B25" w:rsidRPr="004650BE" w14:paraId="40969133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4ABCBB" w14:textId="3AF28B79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Tumor grade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33DE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8EA3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C588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9C5E" w14:textId="136CB93D" w:rsidR="00576B25" w:rsidRPr="00382D47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1.000</w:t>
            </w:r>
            <w:r w:rsidRPr="00382D47"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576B25" w:rsidRPr="004650BE" w14:paraId="47570DFD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4D1D34" w14:textId="7617B140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3F44" w14:textId="6D522B96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 (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D26B" w14:textId="3BC9F0BC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2DFB" w14:textId="34605A00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 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F197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76B25" w:rsidRPr="004650BE" w14:paraId="18E371E4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C07E78" w14:textId="79656F8D" w:rsidR="00576B25" w:rsidRPr="00E4390A" w:rsidRDefault="00576B25" w:rsidP="00382D47">
            <w:pPr>
              <w:widowControl/>
              <w:wordWrap/>
              <w:autoSpaceDE/>
              <w:autoSpaceDN/>
              <w:spacing w:line="276" w:lineRule="auto"/>
              <w:ind w:firstLineChars="50" w:firstLine="9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C074" w14:textId="4178F4FA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6 (9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C32E" w14:textId="748A8428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5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BFE4" w14:textId="3E160777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1 (9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365D" w14:textId="77777777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76B25" w:rsidRPr="004650BE" w14:paraId="55BA04C3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F597FF" w14:textId="12711F69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giolymphatic invasion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EA5A" w14:textId="1F72FDD7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8 (4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5AEE" w14:textId="666744DE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 (4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4D4D" w14:textId="05F4C46C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5 (4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71F1" w14:textId="36AA467E" w:rsidR="00576B25" w:rsidRPr="00382D47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665</w:t>
            </w:r>
            <w:r w:rsidRPr="00382D47"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76B25" w:rsidRPr="004650BE" w14:paraId="2E0ADBE3" w14:textId="77777777" w:rsidTr="00893EF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76F1D8" w14:textId="1C880F62" w:rsidR="00576B25" w:rsidRPr="00E4390A" w:rsidRDefault="00576B25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urrent CIS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BFFC" w14:textId="4A235DA9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 (1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228D" w14:textId="5FDD9C4C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6CBD" w14:textId="270FCB69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 (10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6F9E" w14:textId="1D4DA7AF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352</w:t>
            </w:r>
            <w:r w:rsidRPr="00382D47"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382D47" w:rsidRPr="004650BE" w14:paraId="7506C3D1" w14:textId="77777777" w:rsidTr="00893EFD">
        <w:trPr>
          <w:trHeight w:val="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3C1380" w14:textId="3F3E5DA8" w:rsidR="00382D47" w:rsidRPr="00901EBD" w:rsidRDefault="00382D47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Tumor necrosis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0A9C" w14:textId="5B02B6BB" w:rsidR="00382D47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1 (5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FF34" w14:textId="7D4B0FC3" w:rsidR="00382D47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 (4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4388" w14:textId="79B0FF38" w:rsidR="00382D47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8 (5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A9D8" w14:textId="6B5FE459" w:rsidR="00382D47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  <w:t>366</w:t>
            </w:r>
            <w:r w:rsidRPr="00382D47"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76B25" w:rsidRPr="004650BE" w14:paraId="265E34A6" w14:textId="77777777" w:rsidTr="00893EFD">
        <w:trPr>
          <w:trHeight w:val="7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295AF" w14:textId="5AEBFC72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1EBD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itive surgical margin</w:t>
            </w:r>
            <w:r w:rsidR="00893EF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,</w:t>
            </w:r>
            <w:r w:rsidR="00893EFD" w:rsidRPr="00F8278D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52C2C" w14:textId="170013FD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0 (14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C6667" w14:textId="7B6F4BE6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6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17621" w14:textId="7A3F0099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 (13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D9B5E" w14:textId="3768BFA8" w:rsidR="00576B25" w:rsidRPr="00E4390A" w:rsidRDefault="00382D47" w:rsidP="00576B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680</w:t>
            </w:r>
            <w:r w:rsidRPr="00382D4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</w:tbl>
    <w:p w14:paraId="0716936F" w14:textId="346355FB" w:rsidR="004650BE" w:rsidRPr="00C672F6" w:rsidRDefault="004650BE" w:rsidP="004650BE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650BE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B</w:t>
      </w:r>
      <w:r w:rsidRPr="004650BE">
        <w:rPr>
          <w:rFonts w:ascii="Times New Roman" w:hAnsi="Times New Roman" w:cs="Times New Roman"/>
          <w:color w:val="000000" w:themeColor="text1"/>
          <w:sz w:val="16"/>
          <w:szCs w:val="16"/>
        </w:rPr>
        <w:t>MI: body mass index, DM: diabetes mellitus, HTN: hypertension, ECOG</w:t>
      </w:r>
      <w:r w:rsidR="00893E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PS</w:t>
      </w:r>
      <w:r w:rsidRPr="004650BE">
        <w:rPr>
          <w:rFonts w:ascii="Times New Roman" w:hAnsi="Times New Roman" w:cs="Times New Roman"/>
          <w:color w:val="000000" w:themeColor="text1"/>
          <w:sz w:val="16"/>
          <w:szCs w:val="16"/>
        </w:rPr>
        <w:t>: Eastern Cooperative Oncology Group</w:t>
      </w:r>
      <w:r w:rsidR="00893E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893EFD" w:rsidRPr="0078495A">
        <w:rPr>
          <w:rFonts w:ascii="Times New Roman" w:hAnsi="Times New Roman" w:cs="Times New Roman"/>
          <w:color w:val="FF0000"/>
          <w:sz w:val="16"/>
          <w:szCs w:val="16"/>
        </w:rPr>
        <w:t>Performance status</w:t>
      </w:r>
      <w:r w:rsidRPr="004650BE">
        <w:rPr>
          <w:rFonts w:ascii="Times New Roman" w:hAnsi="Times New Roman" w:cs="Times New Roman"/>
          <w:color w:val="000000" w:themeColor="text1"/>
          <w:sz w:val="16"/>
          <w:szCs w:val="16"/>
        </w:rPr>
        <w:t>, a: Mann-Whitney U test, b: chi-square test, c: Fisher's exact test, Data presented are median (interquartile range) or number (%)</w:t>
      </w:r>
    </w:p>
    <w:p w14:paraId="49F6FE3A" w14:textId="77777777" w:rsidR="00116714" w:rsidRPr="004650BE" w:rsidRDefault="00116714" w:rsidP="004650BE"/>
    <w:sectPr w:rsidR="00116714" w:rsidRPr="004650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D3EBC" w14:textId="77777777" w:rsidR="00280A7E" w:rsidRDefault="00280A7E" w:rsidP="00AA2768">
      <w:pPr>
        <w:spacing w:after="0" w:line="240" w:lineRule="auto"/>
      </w:pPr>
      <w:r>
        <w:separator/>
      </w:r>
    </w:p>
  </w:endnote>
  <w:endnote w:type="continuationSeparator" w:id="0">
    <w:p w14:paraId="4C2B6AD6" w14:textId="77777777" w:rsidR="00280A7E" w:rsidRDefault="00280A7E" w:rsidP="00AA2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40400" w14:textId="77777777" w:rsidR="00280A7E" w:rsidRDefault="00280A7E" w:rsidP="00AA2768">
      <w:pPr>
        <w:spacing w:after="0" w:line="240" w:lineRule="auto"/>
      </w:pPr>
      <w:r>
        <w:separator/>
      </w:r>
    </w:p>
  </w:footnote>
  <w:footnote w:type="continuationSeparator" w:id="0">
    <w:p w14:paraId="0F0C291E" w14:textId="77777777" w:rsidR="00280A7E" w:rsidRDefault="00280A7E" w:rsidP="00AA27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C18B0"/>
    <w:multiLevelType w:val="hybridMultilevel"/>
    <w:tmpl w:val="80D61948"/>
    <w:lvl w:ilvl="0" w:tplc="F4C015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134735"/>
    <w:multiLevelType w:val="hybridMultilevel"/>
    <w:tmpl w:val="E214AAB4"/>
    <w:lvl w:ilvl="0" w:tplc="21668F1E">
      <w:start w:val="39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0CE6139"/>
    <w:multiLevelType w:val="hybridMultilevel"/>
    <w:tmpl w:val="41DCF776"/>
    <w:lvl w:ilvl="0" w:tplc="2EDC363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380520614">
    <w:abstractNumId w:val="2"/>
  </w:num>
  <w:num w:numId="2" w16cid:durableId="292951408">
    <w:abstractNumId w:val="0"/>
  </w:num>
  <w:num w:numId="3" w16cid:durableId="7165077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CB9"/>
    <w:rsid w:val="00000A89"/>
    <w:rsid w:val="0000303D"/>
    <w:rsid w:val="00006538"/>
    <w:rsid w:val="00010321"/>
    <w:rsid w:val="00032363"/>
    <w:rsid w:val="00033F10"/>
    <w:rsid w:val="00042201"/>
    <w:rsid w:val="00051E29"/>
    <w:rsid w:val="00060345"/>
    <w:rsid w:val="00060BA2"/>
    <w:rsid w:val="00072993"/>
    <w:rsid w:val="0007566E"/>
    <w:rsid w:val="00075A58"/>
    <w:rsid w:val="00076C23"/>
    <w:rsid w:val="00084F65"/>
    <w:rsid w:val="0008720E"/>
    <w:rsid w:val="00091C19"/>
    <w:rsid w:val="000A16AE"/>
    <w:rsid w:val="000B13BA"/>
    <w:rsid w:val="000D4C6C"/>
    <w:rsid w:val="000D78FC"/>
    <w:rsid w:val="000E6083"/>
    <w:rsid w:val="000F7F4B"/>
    <w:rsid w:val="00102707"/>
    <w:rsid w:val="00103772"/>
    <w:rsid w:val="00104293"/>
    <w:rsid w:val="00105A94"/>
    <w:rsid w:val="00111E41"/>
    <w:rsid w:val="00113C55"/>
    <w:rsid w:val="00116714"/>
    <w:rsid w:val="001170CE"/>
    <w:rsid w:val="001248FE"/>
    <w:rsid w:val="00136C20"/>
    <w:rsid w:val="00140D43"/>
    <w:rsid w:val="001536A9"/>
    <w:rsid w:val="00166DC4"/>
    <w:rsid w:val="00172241"/>
    <w:rsid w:val="001977ED"/>
    <w:rsid w:val="001A06B0"/>
    <w:rsid w:val="001D2995"/>
    <w:rsid w:val="001D2FAE"/>
    <w:rsid w:val="001D5814"/>
    <w:rsid w:val="001E0A57"/>
    <w:rsid w:val="001E631B"/>
    <w:rsid w:val="001F0303"/>
    <w:rsid w:val="001F463E"/>
    <w:rsid w:val="001F4B4B"/>
    <w:rsid w:val="00224FAC"/>
    <w:rsid w:val="0022585D"/>
    <w:rsid w:val="002427B3"/>
    <w:rsid w:val="00247318"/>
    <w:rsid w:val="002527F9"/>
    <w:rsid w:val="00264DBE"/>
    <w:rsid w:val="00273709"/>
    <w:rsid w:val="00273D3E"/>
    <w:rsid w:val="0027487C"/>
    <w:rsid w:val="00280A7E"/>
    <w:rsid w:val="00281BBB"/>
    <w:rsid w:val="0029078A"/>
    <w:rsid w:val="00292442"/>
    <w:rsid w:val="002945B2"/>
    <w:rsid w:val="002A033C"/>
    <w:rsid w:val="002A683C"/>
    <w:rsid w:val="002B0753"/>
    <w:rsid w:val="002B0D5B"/>
    <w:rsid w:val="002B7E55"/>
    <w:rsid w:val="002D085D"/>
    <w:rsid w:val="002D4F4D"/>
    <w:rsid w:val="002D7C24"/>
    <w:rsid w:val="002E1506"/>
    <w:rsid w:val="002F3DEE"/>
    <w:rsid w:val="003079DC"/>
    <w:rsid w:val="00312F17"/>
    <w:rsid w:val="003143E6"/>
    <w:rsid w:val="00315464"/>
    <w:rsid w:val="00320367"/>
    <w:rsid w:val="0032633A"/>
    <w:rsid w:val="003356C4"/>
    <w:rsid w:val="003367CF"/>
    <w:rsid w:val="00350B32"/>
    <w:rsid w:val="003607C2"/>
    <w:rsid w:val="00366DA5"/>
    <w:rsid w:val="003713C4"/>
    <w:rsid w:val="00382D47"/>
    <w:rsid w:val="0038532A"/>
    <w:rsid w:val="003862D5"/>
    <w:rsid w:val="003937B6"/>
    <w:rsid w:val="003B1B8F"/>
    <w:rsid w:val="003B63AC"/>
    <w:rsid w:val="003C1B2E"/>
    <w:rsid w:val="003C3BE5"/>
    <w:rsid w:val="003D1F81"/>
    <w:rsid w:val="003D7397"/>
    <w:rsid w:val="003E2714"/>
    <w:rsid w:val="003E68A3"/>
    <w:rsid w:val="003E7089"/>
    <w:rsid w:val="003F01E0"/>
    <w:rsid w:val="003F767D"/>
    <w:rsid w:val="004237A0"/>
    <w:rsid w:val="00435D82"/>
    <w:rsid w:val="004415AA"/>
    <w:rsid w:val="004427CE"/>
    <w:rsid w:val="00451FAB"/>
    <w:rsid w:val="004650BE"/>
    <w:rsid w:val="00470C48"/>
    <w:rsid w:val="004761C1"/>
    <w:rsid w:val="00481961"/>
    <w:rsid w:val="004863BE"/>
    <w:rsid w:val="00494866"/>
    <w:rsid w:val="004A0FFD"/>
    <w:rsid w:val="004A45FF"/>
    <w:rsid w:val="004C0845"/>
    <w:rsid w:val="004C2C95"/>
    <w:rsid w:val="004D0209"/>
    <w:rsid w:val="004D132E"/>
    <w:rsid w:val="004E6101"/>
    <w:rsid w:val="005027FB"/>
    <w:rsid w:val="00502811"/>
    <w:rsid w:val="00520A37"/>
    <w:rsid w:val="005353A0"/>
    <w:rsid w:val="005666CC"/>
    <w:rsid w:val="005675DF"/>
    <w:rsid w:val="00570FA1"/>
    <w:rsid w:val="00576B25"/>
    <w:rsid w:val="00582B01"/>
    <w:rsid w:val="00584BD5"/>
    <w:rsid w:val="00592181"/>
    <w:rsid w:val="00596C39"/>
    <w:rsid w:val="005A1537"/>
    <w:rsid w:val="005A29C0"/>
    <w:rsid w:val="005A3426"/>
    <w:rsid w:val="005B168B"/>
    <w:rsid w:val="005B4C36"/>
    <w:rsid w:val="005B5524"/>
    <w:rsid w:val="005C08D5"/>
    <w:rsid w:val="005C51D3"/>
    <w:rsid w:val="005D32CF"/>
    <w:rsid w:val="005E7487"/>
    <w:rsid w:val="0060353C"/>
    <w:rsid w:val="00617EF8"/>
    <w:rsid w:val="006241A4"/>
    <w:rsid w:val="006306DF"/>
    <w:rsid w:val="00655A3F"/>
    <w:rsid w:val="006630E1"/>
    <w:rsid w:val="006675AA"/>
    <w:rsid w:val="006735B5"/>
    <w:rsid w:val="00674434"/>
    <w:rsid w:val="006770AC"/>
    <w:rsid w:val="0069038A"/>
    <w:rsid w:val="0069609C"/>
    <w:rsid w:val="006975C7"/>
    <w:rsid w:val="006A337A"/>
    <w:rsid w:val="006A5CE5"/>
    <w:rsid w:val="006A66CD"/>
    <w:rsid w:val="006B1EBC"/>
    <w:rsid w:val="006B5FBD"/>
    <w:rsid w:val="006B7C7D"/>
    <w:rsid w:val="006D34F6"/>
    <w:rsid w:val="006D4A0F"/>
    <w:rsid w:val="006E1D05"/>
    <w:rsid w:val="006E61DA"/>
    <w:rsid w:val="006F66C1"/>
    <w:rsid w:val="006F6953"/>
    <w:rsid w:val="006F7BD4"/>
    <w:rsid w:val="007000C2"/>
    <w:rsid w:val="007017D0"/>
    <w:rsid w:val="007056B5"/>
    <w:rsid w:val="00705B0D"/>
    <w:rsid w:val="00710B81"/>
    <w:rsid w:val="00721177"/>
    <w:rsid w:val="0073021D"/>
    <w:rsid w:val="00731935"/>
    <w:rsid w:val="00747DDB"/>
    <w:rsid w:val="00767937"/>
    <w:rsid w:val="0077155E"/>
    <w:rsid w:val="007741F9"/>
    <w:rsid w:val="00775503"/>
    <w:rsid w:val="00776B25"/>
    <w:rsid w:val="00777374"/>
    <w:rsid w:val="0078100A"/>
    <w:rsid w:val="00797A09"/>
    <w:rsid w:val="007A44F7"/>
    <w:rsid w:val="007A5385"/>
    <w:rsid w:val="007A5B9E"/>
    <w:rsid w:val="007B63F4"/>
    <w:rsid w:val="007C3264"/>
    <w:rsid w:val="007C32C4"/>
    <w:rsid w:val="007C531B"/>
    <w:rsid w:val="007D4E68"/>
    <w:rsid w:val="007D5A7C"/>
    <w:rsid w:val="007E4DE3"/>
    <w:rsid w:val="007F2FCB"/>
    <w:rsid w:val="00821E1F"/>
    <w:rsid w:val="00835BE9"/>
    <w:rsid w:val="00850D63"/>
    <w:rsid w:val="0086224C"/>
    <w:rsid w:val="00867D40"/>
    <w:rsid w:val="00870CAA"/>
    <w:rsid w:val="008748F2"/>
    <w:rsid w:val="008765FE"/>
    <w:rsid w:val="00880E4B"/>
    <w:rsid w:val="00893EFD"/>
    <w:rsid w:val="0089788F"/>
    <w:rsid w:val="008C0BAF"/>
    <w:rsid w:val="008C1B36"/>
    <w:rsid w:val="008C5A8D"/>
    <w:rsid w:val="008C7C13"/>
    <w:rsid w:val="008D2CC8"/>
    <w:rsid w:val="008E2464"/>
    <w:rsid w:val="008E37EB"/>
    <w:rsid w:val="008E5379"/>
    <w:rsid w:val="008F037F"/>
    <w:rsid w:val="00930FE9"/>
    <w:rsid w:val="009312F0"/>
    <w:rsid w:val="00941767"/>
    <w:rsid w:val="0094490A"/>
    <w:rsid w:val="009516E5"/>
    <w:rsid w:val="00952DDA"/>
    <w:rsid w:val="009558FB"/>
    <w:rsid w:val="00956CE6"/>
    <w:rsid w:val="00956FED"/>
    <w:rsid w:val="0096078E"/>
    <w:rsid w:val="009630DA"/>
    <w:rsid w:val="009637A3"/>
    <w:rsid w:val="009657E5"/>
    <w:rsid w:val="00966459"/>
    <w:rsid w:val="009733D1"/>
    <w:rsid w:val="009739C2"/>
    <w:rsid w:val="00980A78"/>
    <w:rsid w:val="009818AE"/>
    <w:rsid w:val="00984A1A"/>
    <w:rsid w:val="009A1462"/>
    <w:rsid w:val="009B1B3E"/>
    <w:rsid w:val="009B2747"/>
    <w:rsid w:val="009D2086"/>
    <w:rsid w:val="009E556E"/>
    <w:rsid w:val="009E6A99"/>
    <w:rsid w:val="009E79F8"/>
    <w:rsid w:val="00A035D1"/>
    <w:rsid w:val="00A213A4"/>
    <w:rsid w:val="00A246A8"/>
    <w:rsid w:val="00A35BE0"/>
    <w:rsid w:val="00A377F4"/>
    <w:rsid w:val="00A40DCC"/>
    <w:rsid w:val="00A436CB"/>
    <w:rsid w:val="00A46156"/>
    <w:rsid w:val="00A51890"/>
    <w:rsid w:val="00A57242"/>
    <w:rsid w:val="00A672E3"/>
    <w:rsid w:val="00A674A7"/>
    <w:rsid w:val="00A7103A"/>
    <w:rsid w:val="00A82BC3"/>
    <w:rsid w:val="00A97A01"/>
    <w:rsid w:val="00AA2768"/>
    <w:rsid w:val="00AA2C28"/>
    <w:rsid w:val="00AA719E"/>
    <w:rsid w:val="00AB447B"/>
    <w:rsid w:val="00AC1C0D"/>
    <w:rsid w:val="00AD1398"/>
    <w:rsid w:val="00AD1FA7"/>
    <w:rsid w:val="00AE1675"/>
    <w:rsid w:val="00AF0A69"/>
    <w:rsid w:val="00AF4B28"/>
    <w:rsid w:val="00AF5617"/>
    <w:rsid w:val="00AF6525"/>
    <w:rsid w:val="00AF6775"/>
    <w:rsid w:val="00AF6926"/>
    <w:rsid w:val="00B0307F"/>
    <w:rsid w:val="00B1796D"/>
    <w:rsid w:val="00B22074"/>
    <w:rsid w:val="00B338F2"/>
    <w:rsid w:val="00B33D05"/>
    <w:rsid w:val="00B41B69"/>
    <w:rsid w:val="00B5325A"/>
    <w:rsid w:val="00B6446D"/>
    <w:rsid w:val="00B65766"/>
    <w:rsid w:val="00B77DFD"/>
    <w:rsid w:val="00B8324C"/>
    <w:rsid w:val="00B87D0C"/>
    <w:rsid w:val="00BA0BCD"/>
    <w:rsid w:val="00BB1634"/>
    <w:rsid w:val="00BB1686"/>
    <w:rsid w:val="00BB2F28"/>
    <w:rsid w:val="00BE2372"/>
    <w:rsid w:val="00BE45F6"/>
    <w:rsid w:val="00BE4D5B"/>
    <w:rsid w:val="00BF5F06"/>
    <w:rsid w:val="00C01DC1"/>
    <w:rsid w:val="00C048A2"/>
    <w:rsid w:val="00C22ABE"/>
    <w:rsid w:val="00C2357F"/>
    <w:rsid w:val="00C23EFD"/>
    <w:rsid w:val="00C27043"/>
    <w:rsid w:val="00C433D4"/>
    <w:rsid w:val="00C45A2C"/>
    <w:rsid w:val="00C520DD"/>
    <w:rsid w:val="00C52DAD"/>
    <w:rsid w:val="00C5519B"/>
    <w:rsid w:val="00C61E46"/>
    <w:rsid w:val="00C65F94"/>
    <w:rsid w:val="00C672F6"/>
    <w:rsid w:val="00C70452"/>
    <w:rsid w:val="00C711E2"/>
    <w:rsid w:val="00C7475F"/>
    <w:rsid w:val="00C9239E"/>
    <w:rsid w:val="00C95828"/>
    <w:rsid w:val="00C97868"/>
    <w:rsid w:val="00CA30DC"/>
    <w:rsid w:val="00CA3EF9"/>
    <w:rsid w:val="00CA4D96"/>
    <w:rsid w:val="00CB0A93"/>
    <w:rsid w:val="00CC1369"/>
    <w:rsid w:val="00CC68EC"/>
    <w:rsid w:val="00CD19D0"/>
    <w:rsid w:val="00CF256A"/>
    <w:rsid w:val="00CF3AF3"/>
    <w:rsid w:val="00D02D9B"/>
    <w:rsid w:val="00D159E6"/>
    <w:rsid w:val="00D15DB8"/>
    <w:rsid w:val="00D32B58"/>
    <w:rsid w:val="00D3360B"/>
    <w:rsid w:val="00D4023E"/>
    <w:rsid w:val="00D47B01"/>
    <w:rsid w:val="00D55DB0"/>
    <w:rsid w:val="00D60AC7"/>
    <w:rsid w:val="00D70EB0"/>
    <w:rsid w:val="00D71EFF"/>
    <w:rsid w:val="00D7485C"/>
    <w:rsid w:val="00D755CB"/>
    <w:rsid w:val="00D757C6"/>
    <w:rsid w:val="00D83B5E"/>
    <w:rsid w:val="00D84068"/>
    <w:rsid w:val="00DA3C6C"/>
    <w:rsid w:val="00DB1E74"/>
    <w:rsid w:val="00DC1311"/>
    <w:rsid w:val="00DC3429"/>
    <w:rsid w:val="00DE0F81"/>
    <w:rsid w:val="00DE1AD1"/>
    <w:rsid w:val="00DE645C"/>
    <w:rsid w:val="00DF596F"/>
    <w:rsid w:val="00E0290C"/>
    <w:rsid w:val="00E029AA"/>
    <w:rsid w:val="00E04208"/>
    <w:rsid w:val="00E16998"/>
    <w:rsid w:val="00E33961"/>
    <w:rsid w:val="00E373C6"/>
    <w:rsid w:val="00E4390A"/>
    <w:rsid w:val="00E72B92"/>
    <w:rsid w:val="00E739DD"/>
    <w:rsid w:val="00E86AD3"/>
    <w:rsid w:val="00E9624C"/>
    <w:rsid w:val="00EA19A0"/>
    <w:rsid w:val="00EA5A7D"/>
    <w:rsid w:val="00EB1EBE"/>
    <w:rsid w:val="00EC090F"/>
    <w:rsid w:val="00EC45FA"/>
    <w:rsid w:val="00EC7033"/>
    <w:rsid w:val="00ED231A"/>
    <w:rsid w:val="00ED2457"/>
    <w:rsid w:val="00EE15B9"/>
    <w:rsid w:val="00EF7BC8"/>
    <w:rsid w:val="00F01449"/>
    <w:rsid w:val="00F3379C"/>
    <w:rsid w:val="00F355BA"/>
    <w:rsid w:val="00F372EF"/>
    <w:rsid w:val="00F4736F"/>
    <w:rsid w:val="00F5290D"/>
    <w:rsid w:val="00F8018E"/>
    <w:rsid w:val="00F84CB9"/>
    <w:rsid w:val="00F85C51"/>
    <w:rsid w:val="00F910CA"/>
    <w:rsid w:val="00F9261F"/>
    <w:rsid w:val="00F97B8E"/>
    <w:rsid w:val="00FB06EF"/>
    <w:rsid w:val="00FC12D6"/>
    <w:rsid w:val="00FC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E89DE"/>
  <w15:chartTrackingRefBased/>
  <w15:docId w15:val="{9A5E6920-AE9B-4605-9809-C0783667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27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2768"/>
  </w:style>
  <w:style w:type="paragraph" w:styleId="a4">
    <w:name w:val="footer"/>
    <w:basedOn w:val="a"/>
    <w:link w:val="Char0"/>
    <w:uiPriority w:val="99"/>
    <w:unhideWhenUsed/>
    <w:rsid w:val="00AA27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2768"/>
  </w:style>
  <w:style w:type="paragraph" w:styleId="a5">
    <w:name w:val="List Paragraph"/>
    <w:basedOn w:val="a"/>
    <w:uiPriority w:val="34"/>
    <w:qFormat/>
    <w:rsid w:val="00AA2768"/>
    <w:pPr>
      <w:ind w:leftChars="400" w:left="800"/>
    </w:pPr>
  </w:style>
  <w:style w:type="table" w:styleId="a6">
    <w:name w:val="Table Grid"/>
    <w:basedOn w:val="a1"/>
    <w:uiPriority w:val="39"/>
    <w:rsid w:val="009A1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6770AC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6770AC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6770AC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770AC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770AC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6770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770AC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C048A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2A683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2A68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397F3-57B4-4DE8-A22F-B202EFC76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yeongdo Song</cp:lastModifiedBy>
  <cp:revision>2</cp:revision>
  <dcterms:created xsi:type="dcterms:W3CDTF">2023-12-30T01:43:00Z</dcterms:created>
  <dcterms:modified xsi:type="dcterms:W3CDTF">2023-12-30T01:43:00Z</dcterms:modified>
</cp:coreProperties>
</file>